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45C37" w14:textId="77BF3961" w:rsidR="00E0200A" w:rsidRDefault="00E0200A">
      <w:pPr>
        <w:rPr>
          <w:rFonts w:ascii="Arial" w:hAnsi="Arial" w:cs="Arial"/>
          <w:sz w:val="22"/>
          <w:szCs w:val="22"/>
        </w:rPr>
      </w:pPr>
    </w:p>
    <w:p w14:paraId="33660C36" w14:textId="77777777" w:rsidR="00E443CD" w:rsidRPr="00CB36D2" w:rsidRDefault="00E443CD" w:rsidP="00E443CD">
      <w:pPr>
        <w:shd w:val="clear" w:color="auto" w:fill="FFFFFF"/>
        <w:rPr>
          <w:rFonts w:ascii="Arial" w:eastAsia="Times New Roman" w:hAnsi="Arial" w:cs="Arial"/>
          <w:color w:val="3E3D40"/>
          <w:sz w:val="20"/>
          <w:szCs w:val="20"/>
        </w:rPr>
      </w:pPr>
      <w:r w:rsidRPr="00CB36D2">
        <w:rPr>
          <w:rFonts w:ascii="Arial" w:eastAsia="Times New Roman" w:hAnsi="Arial" w:cs="Arial"/>
          <w:color w:val="3E3D40"/>
          <w:sz w:val="20"/>
          <w:szCs w:val="20"/>
        </w:rPr>
        <w:t>Supplementary Table S2 – Flanker respo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239"/>
        <w:gridCol w:w="1322"/>
        <w:gridCol w:w="1321"/>
        <w:gridCol w:w="1382"/>
        <w:gridCol w:w="1276"/>
        <w:gridCol w:w="1239"/>
      </w:tblGrid>
      <w:tr w:rsidR="00CB36D2" w:rsidRPr="00CB36D2" w14:paraId="4CCBB823" w14:textId="77777777" w:rsidTr="00CB36D2">
        <w:tc>
          <w:tcPr>
            <w:tcW w:w="1571" w:type="dxa"/>
          </w:tcPr>
          <w:p w14:paraId="6CEF4224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3882" w:type="dxa"/>
            <w:gridSpan w:val="3"/>
          </w:tcPr>
          <w:p w14:paraId="31C946B5" w14:textId="77777777" w:rsidR="00E443CD" w:rsidRPr="00CB36D2" w:rsidRDefault="00E443CD" w:rsidP="00C45841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Congruent condition</w:t>
            </w:r>
          </w:p>
        </w:tc>
        <w:tc>
          <w:tcPr>
            <w:tcW w:w="3897" w:type="dxa"/>
            <w:gridSpan w:val="3"/>
          </w:tcPr>
          <w:p w14:paraId="11AA4953" w14:textId="77777777" w:rsidR="00E443CD" w:rsidRPr="00CB36D2" w:rsidRDefault="00E443CD" w:rsidP="00C45841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Incongruent condition</w:t>
            </w:r>
          </w:p>
        </w:tc>
      </w:tr>
      <w:tr w:rsidR="00CB36D2" w:rsidRPr="00CB36D2" w14:paraId="627E79D4" w14:textId="77777777" w:rsidTr="00CB36D2">
        <w:trPr>
          <w:trHeight w:val="89"/>
        </w:trPr>
        <w:tc>
          <w:tcPr>
            <w:tcW w:w="1571" w:type="dxa"/>
          </w:tcPr>
          <w:p w14:paraId="3E63FF64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1239" w:type="dxa"/>
          </w:tcPr>
          <w:p w14:paraId="1D496FA7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Number of correct responses</w:t>
            </w:r>
          </w:p>
        </w:tc>
        <w:tc>
          <w:tcPr>
            <w:tcW w:w="1322" w:type="dxa"/>
          </w:tcPr>
          <w:p w14:paraId="254D28B8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Number of incorrect responses</w:t>
            </w:r>
          </w:p>
        </w:tc>
        <w:tc>
          <w:tcPr>
            <w:tcW w:w="1321" w:type="dxa"/>
          </w:tcPr>
          <w:p w14:paraId="1C1FE686" w14:textId="27A5598F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RT</w:t>
            </w:r>
            <w:r w:rsidR="00CB36D2"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s</w:t>
            </w:r>
          </w:p>
        </w:tc>
        <w:tc>
          <w:tcPr>
            <w:tcW w:w="1382" w:type="dxa"/>
          </w:tcPr>
          <w:p w14:paraId="0EDB67B1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Number of correct responses</w:t>
            </w:r>
          </w:p>
        </w:tc>
        <w:tc>
          <w:tcPr>
            <w:tcW w:w="1276" w:type="dxa"/>
          </w:tcPr>
          <w:p w14:paraId="1225AFF2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Number of incorrect responses</w:t>
            </w:r>
          </w:p>
        </w:tc>
        <w:tc>
          <w:tcPr>
            <w:tcW w:w="1239" w:type="dxa"/>
          </w:tcPr>
          <w:p w14:paraId="4ADB84B2" w14:textId="0D697E5F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RTs</w:t>
            </w:r>
          </w:p>
        </w:tc>
      </w:tr>
      <w:tr w:rsidR="00CB36D2" w:rsidRPr="00CB36D2" w14:paraId="782033C6" w14:textId="77777777" w:rsidTr="00CB36D2">
        <w:tc>
          <w:tcPr>
            <w:tcW w:w="1571" w:type="dxa"/>
          </w:tcPr>
          <w:p w14:paraId="291499B3" w14:textId="2321B790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proofErr w:type="gramStart"/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Mean(</w:t>
            </w:r>
            <w:proofErr w:type="gramEnd"/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SEM) </w:t>
            </w:r>
            <w:r w:rsidR="00CB36D2"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–</w:t>
            </w: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negative</w:t>
            </w:r>
            <w:r w:rsidR="00CB36D2"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</w:t>
            </w:r>
            <w:r w:rsidR="00CB36D2" w:rsidRPr="00CB36D2">
              <w:rPr>
                <w:rFonts w:ascii="Arial" w:eastAsia="Times New Roman" w:hAnsi="Arial" w:cs="Arial"/>
                <w:sz w:val="20"/>
                <w:szCs w:val="20"/>
              </w:rPr>
              <w:t>ΔRT</w:t>
            </w:r>
          </w:p>
        </w:tc>
        <w:tc>
          <w:tcPr>
            <w:tcW w:w="1239" w:type="dxa"/>
          </w:tcPr>
          <w:p w14:paraId="16594025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49.7(0.56)</w:t>
            </w:r>
          </w:p>
        </w:tc>
        <w:tc>
          <w:tcPr>
            <w:tcW w:w="1322" w:type="dxa"/>
          </w:tcPr>
          <w:p w14:paraId="78FE964B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4(0.32)</w:t>
            </w:r>
          </w:p>
        </w:tc>
        <w:tc>
          <w:tcPr>
            <w:tcW w:w="1321" w:type="dxa"/>
          </w:tcPr>
          <w:p w14:paraId="59D8A6B1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97(0.04)</w:t>
            </w:r>
          </w:p>
        </w:tc>
        <w:tc>
          <w:tcPr>
            <w:tcW w:w="1382" w:type="dxa"/>
          </w:tcPr>
          <w:p w14:paraId="677FC06C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50.4(0.56)</w:t>
            </w:r>
          </w:p>
        </w:tc>
        <w:tc>
          <w:tcPr>
            <w:tcW w:w="1276" w:type="dxa"/>
          </w:tcPr>
          <w:p w14:paraId="2B05CD32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1(0.26)</w:t>
            </w:r>
          </w:p>
        </w:tc>
        <w:tc>
          <w:tcPr>
            <w:tcW w:w="1239" w:type="dxa"/>
          </w:tcPr>
          <w:p w14:paraId="189DC877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89(0.034)</w:t>
            </w:r>
          </w:p>
        </w:tc>
      </w:tr>
      <w:tr w:rsidR="00CB36D2" w:rsidRPr="00CB36D2" w14:paraId="6FD2AB0F" w14:textId="77777777" w:rsidTr="00CB36D2">
        <w:tc>
          <w:tcPr>
            <w:tcW w:w="1571" w:type="dxa"/>
          </w:tcPr>
          <w:p w14:paraId="066F3C21" w14:textId="5F8BD9DD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proofErr w:type="gramStart"/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Mean(</w:t>
            </w:r>
            <w:proofErr w:type="gramEnd"/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SEM) </w:t>
            </w:r>
            <w:r w:rsidR="00CB36D2"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–</w:t>
            </w: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positive</w:t>
            </w:r>
            <w:r w:rsidR="00CB36D2"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</w:t>
            </w:r>
            <w:r w:rsidR="00CB36D2" w:rsidRPr="00CB36D2">
              <w:rPr>
                <w:rFonts w:ascii="Arial" w:eastAsia="Times New Roman" w:hAnsi="Arial" w:cs="Arial"/>
                <w:sz w:val="20"/>
                <w:szCs w:val="20"/>
              </w:rPr>
              <w:t>ΔRT</w:t>
            </w:r>
          </w:p>
        </w:tc>
        <w:tc>
          <w:tcPr>
            <w:tcW w:w="1239" w:type="dxa"/>
          </w:tcPr>
          <w:p w14:paraId="74626194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50.70(0.59)</w:t>
            </w:r>
          </w:p>
        </w:tc>
        <w:tc>
          <w:tcPr>
            <w:tcW w:w="1322" w:type="dxa"/>
          </w:tcPr>
          <w:p w14:paraId="7D464F51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5(0.34)</w:t>
            </w:r>
          </w:p>
        </w:tc>
        <w:tc>
          <w:tcPr>
            <w:tcW w:w="1321" w:type="dxa"/>
          </w:tcPr>
          <w:p w14:paraId="0D5DCDA4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86(0.04)</w:t>
            </w:r>
          </w:p>
        </w:tc>
        <w:tc>
          <w:tcPr>
            <w:tcW w:w="1382" w:type="dxa"/>
          </w:tcPr>
          <w:p w14:paraId="62A6BFC1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49.3(0.59)</w:t>
            </w:r>
          </w:p>
        </w:tc>
        <w:tc>
          <w:tcPr>
            <w:tcW w:w="1276" w:type="dxa"/>
          </w:tcPr>
          <w:p w14:paraId="32172B47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3(0.30)</w:t>
            </w:r>
          </w:p>
        </w:tc>
        <w:tc>
          <w:tcPr>
            <w:tcW w:w="1239" w:type="dxa"/>
          </w:tcPr>
          <w:p w14:paraId="3DE4064E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96(0.048)</w:t>
            </w:r>
          </w:p>
        </w:tc>
      </w:tr>
      <w:tr w:rsidR="00CB36D2" w:rsidRPr="00CB36D2" w14:paraId="11DBE70F" w14:textId="77777777" w:rsidTr="00CB36D2">
        <w:tc>
          <w:tcPr>
            <w:tcW w:w="1571" w:type="dxa"/>
          </w:tcPr>
          <w:p w14:paraId="7FF95EA6" w14:textId="1331E93A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sym w:font="Symbol" w:char="F063"/>
            </w: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2-square</w:t>
            </w:r>
            <w:r w:rsidR="00CB36D2"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</w:t>
            </w: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(</w:t>
            </w:r>
            <w:proofErr w:type="spellStart"/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df</w:t>
            </w:r>
            <w:proofErr w:type="spellEnd"/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=1)</w:t>
            </w:r>
          </w:p>
        </w:tc>
        <w:tc>
          <w:tcPr>
            <w:tcW w:w="1239" w:type="dxa"/>
          </w:tcPr>
          <w:p w14:paraId="1CB0FE6B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55</w:t>
            </w:r>
          </w:p>
        </w:tc>
        <w:tc>
          <w:tcPr>
            <w:tcW w:w="1322" w:type="dxa"/>
          </w:tcPr>
          <w:p w14:paraId="4D1D08F1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27</w:t>
            </w:r>
          </w:p>
        </w:tc>
        <w:tc>
          <w:tcPr>
            <w:tcW w:w="1321" w:type="dxa"/>
          </w:tcPr>
          <w:p w14:paraId="6DECD69F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4.56</w:t>
            </w:r>
          </w:p>
        </w:tc>
        <w:tc>
          <w:tcPr>
            <w:tcW w:w="1382" w:type="dxa"/>
          </w:tcPr>
          <w:p w14:paraId="31F28022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55</w:t>
            </w:r>
          </w:p>
        </w:tc>
        <w:tc>
          <w:tcPr>
            <w:tcW w:w="1276" w:type="dxa"/>
          </w:tcPr>
          <w:p w14:paraId="3F2A6142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3</w:t>
            </w:r>
          </w:p>
        </w:tc>
        <w:tc>
          <w:tcPr>
            <w:tcW w:w="1239" w:type="dxa"/>
          </w:tcPr>
          <w:p w14:paraId="57E1F0B3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36</w:t>
            </w:r>
          </w:p>
        </w:tc>
      </w:tr>
      <w:tr w:rsidR="00CB36D2" w:rsidRPr="00CB36D2" w14:paraId="4834108C" w14:textId="77777777" w:rsidTr="00CB36D2">
        <w:tc>
          <w:tcPr>
            <w:tcW w:w="1571" w:type="dxa"/>
          </w:tcPr>
          <w:p w14:paraId="3C3BF0BC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Corrected </w:t>
            </w:r>
            <w:r w:rsidRPr="00CB36D2">
              <w:rPr>
                <w:rFonts w:ascii="Arial" w:eastAsia="Times New Roman" w:hAnsi="Arial" w:cs="Arial"/>
                <w:i/>
                <w:color w:val="3E3D40"/>
                <w:sz w:val="20"/>
                <w:szCs w:val="20"/>
              </w:rPr>
              <w:t>p</w:t>
            </w: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values</w:t>
            </w:r>
          </w:p>
        </w:tc>
        <w:tc>
          <w:tcPr>
            <w:tcW w:w="1239" w:type="dxa"/>
          </w:tcPr>
          <w:p w14:paraId="628F1E4F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44</w:t>
            </w:r>
          </w:p>
        </w:tc>
        <w:tc>
          <w:tcPr>
            <w:tcW w:w="1322" w:type="dxa"/>
          </w:tcPr>
          <w:p w14:paraId="278A9784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</w:t>
            </w:r>
          </w:p>
        </w:tc>
        <w:tc>
          <w:tcPr>
            <w:tcW w:w="1321" w:type="dxa"/>
          </w:tcPr>
          <w:p w14:paraId="0AE35C21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65</w:t>
            </w:r>
          </w:p>
        </w:tc>
        <w:tc>
          <w:tcPr>
            <w:tcW w:w="1382" w:type="dxa"/>
          </w:tcPr>
          <w:p w14:paraId="4F5201CE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14:paraId="181C0EEF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</w:t>
            </w:r>
          </w:p>
        </w:tc>
        <w:tc>
          <w:tcPr>
            <w:tcW w:w="1239" w:type="dxa"/>
          </w:tcPr>
          <w:p w14:paraId="0775AB2A" w14:textId="77777777" w:rsidR="00E443CD" w:rsidRPr="00CB36D2" w:rsidRDefault="00E443CD" w:rsidP="00C45841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CB36D2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488</w:t>
            </w:r>
          </w:p>
        </w:tc>
      </w:tr>
    </w:tbl>
    <w:p w14:paraId="106B9DBC" w14:textId="7749355C" w:rsidR="00E443CD" w:rsidRPr="00CB36D2" w:rsidRDefault="00E443CD" w:rsidP="00CB36D2">
      <w:pPr>
        <w:shd w:val="clear" w:color="auto" w:fill="FFFFFF"/>
        <w:tabs>
          <w:tab w:val="left" w:pos="360"/>
        </w:tabs>
        <w:rPr>
          <w:rFonts w:ascii="Arial" w:eastAsia="Times New Roman" w:hAnsi="Arial" w:cs="Arial"/>
          <w:color w:val="3E3D40"/>
          <w:sz w:val="20"/>
          <w:szCs w:val="20"/>
        </w:rPr>
      </w:pPr>
      <w:proofErr w:type="gramStart"/>
      <w:r w:rsidRPr="00CB36D2">
        <w:rPr>
          <w:rFonts w:ascii="Arial" w:eastAsia="Times New Roman" w:hAnsi="Arial" w:cs="Arial"/>
          <w:color w:val="3E3D40"/>
          <w:sz w:val="20"/>
          <w:szCs w:val="20"/>
        </w:rPr>
        <w:t>Mean(</w:t>
      </w:r>
      <w:proofErr w:type="gramEnd"/>
      <w:r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SEM) </w:t>
      </w:r>
      <w:r w:rsidR="00CB36D2" w:rsidRPr="00CB36D2">
        <w:rPr>
          <w:rFonts w:ascii="Arial" w:eastAsia="Times New Roman" w:hAnsi="Arial" w:cs="Arial"/>
          <w:color w:val="3E3D40"/>
          <w:sz w:val="20"/>
          <w:szCs w:val="20"/>
        </w:rPr>
        <w:t>-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 negative </w:t>
      </w:r>
      <w:r w:rsidRPr="00CB36D2">
        <w:rPr>
          <w:rFonts w:ascii="Arial" w:eastAsia="Times New Roman" w:hAnsi="Arial" w:cs="Arial"/>
          <w:sz w:val="20"/>
          <w:szCs w:val="20"/>
        </w:rPr>
        <w:t>ΔRT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: represents the mean and the standard error of students with a negative </w:t>
      </w:r>
      <w:r w:rsidRPr="00CB36D2">
        <w:rPr>
          <w:rFonts w:ascii="Arial" w:eastAsia="Times New Roman" w:hAnsi="Arial" w:cs="Arial"/>
          <w:sz w:val="20"/>
          <w:szCs w:val="20"/>
        </w:rPr>
        <w:t>ΔRT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>. Mean(SEM)</w:t>
      </w:r>
      <w:r w:rsidR="00CB36D2"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 - 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positive </w:t>
      </w:r>
      <w:r w:rsidRPr="00CB36D2">
        <w:rPr>
          <w:rFonts w:ascii="Arial" w:eastAsia="Times New Roman" w:hAnsi="Arial" w:cs="Arial"/>
          <w:sz w:val="20"/>
          <w:szCs w:val="20"/>
        </w:rPr>
        <w:t>ΔRT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: represents the mean and the standard error of students with a positive </w:t>
      </w:r>
      <w:r w:rsidRPr="00CB36D2">
        <w:rPr>
          <w:rFonts w:ascii="Arial" w:eastAsia="Times New Roman" w:hAnsi="Arial" w:cs="Arial"/>
          <w:sz w:val="20"/>
          <w:szCs w:val="20"/>
        </w:rPr>
        <w:t>ΔRT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>. RTs: reaction times</w:t>
      </w:r>
      <w:r w:rsidR="00CB36D2" w:rsidRPr="00CB36D2">
        <w:rPr>
          <w:rFonts w:ascii="Arial" w:eastAsia="Times New Roman" w:hAnsi="Arial" w:cs="Arial"/>
          <w:color w:val="3E3D40"/>
          <w:sz w:val="20"/>
          <w:szCs w:val="20"/>
        </w:rPr>
        <w:t xml:space="preserve"> in seconds</w:t>
      </w:r>
      <w:r w:rsidRPr="00CB36D2">
        <w:rPr>
          <w:rFonts w:ascii="Arial" w:eastAsia="Times New Roman" w:hAnsi="Arial" w:cs="Arial"/>
          <w:color w:val="3E3D40"/>
          <w:sz w:val="20"/>
          <w:szCs w:val="20"/>
        </w:rPr>
        <w:t>.</w:t>
      </w:r>
    </w:p>
    <w:p w14:paraId="7E092B08" w14:textId="77777777" w:rsidR="00E443CD" w:rsidRPr="00380FD1" w:rsidRDefault="00E443C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443CD" w:rsidRPr="00380FD1" w:rsidSect="00B20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D02EF"/>
    <w:multiLevelType w:val="hybridMultilevel"/>
    <w:tmpl w:val="713EC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2400C"/>
    <w:multiLevelType w:val="hybridMultilevel"/>
    <w:tmpl w:val="953CB1A0"/>
    <w:lvl w:ilvl="0" w:tplc="05BE97D0">
      <w:numFmt w:val="bullet"/>
      <w:lvlText w:val=""/>
      <w:lvlJc w:val="left"/>
      <w:pPr>
        <w:ind w:left="720" w:hanging="360"/>
      </w:pPr>
      <w:rPr>
        <w:rFonts w:ascii="Symbol" w:eastAsia="Times New Roman" w:hAnsi="Symbol" w:cs="Lucida Grand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D1"/>
    <w:rsid w:val="00014B41"/>
    <w:rsid w:val="00025C05"/>
    <w:rsid w:val="000B0E94"/>
    <w:rsid w:val="000B691F"/>
    <w:rsid w:val="000D65B9"/>
    <w:rsid w:val="00125B5B"/>
    <w:rsid w:val="00150E47"/>
    <w:rsid w:val="00183ADB"/>
    <w:rsid w:val="001E5368"/>
    <w:rsid w:val="001F1B43"/>
    <w:rsid w:val="00213694"/>
    <w:rsid w:val="00214E3B"/>
    <w:rsid w:val="00271F8F"/>
    <w:rsid w:val="0032112D"/>
    <w:rsid w:val="003269F7"/>
    <w:rsid w:val="00380FD1"/>
    <w:rsid w:val="00383B9B"/>
    <w:rsid w:val="003A5FAD"/>
    <w:rsid w:val="003C2778"/>
    <w:rsid w:val="00435AD5"/>
    <w:rsid w:val="004500B5"/>
    <w:rsid w:val="00456F84"/>
    <w:rsid w:val="004B0D90"/>
    <w:rsid w:val="004B5430"/>
    <w:rsid w:val="004B767C"/>
    <w:rsid w:val="004C4B4B"/>
    <w:rsid w:val="004D0415"/>
    <w:rsid w:val="004D6661"/>
    <w:rsid w:val="00512E63"/>
    <w:rsid w:val="00523CC4"/>
    <w:rsid w:val="00524F28"/>
    <w:rsid w:val="005327FA"/>
    <w:rsid w:val="00533190"/>
    <w:rsid w:val="0053742E"/>
    <w:rsid w:val="005455B3"/>
    <w:rsid w:val="005622DA"/>
    <w:rsid w:val="005F7187"/>
    <w:rsid w:val="006165C9"/>
    <w:rsid w:val="00660923"/>
    <w:rsid w:val="006703EA"/>
    <w:rsid w:val="00672C64"/>
    <w:rsid w:val="00710364"/>
    <w:rsid w:val="00727FFA"/>
    <w:rsid w:val="00731847"/>
    <w:rsid w:val="00756F23"/>
    <w:rsid w:val="0075706A"/>
    <w:rsid w:val="00792706"/>
    <w:rsid w:val="007B5011"/>
    <w:rsid w:val="007B6A11"/>
    <w:rsid w:val="0084143E"/>
    <w:rsid w:val="00842691"/>
    <w:rsid w:val="00845AD2"/>
    <w:rsid w:val="00877201"/>
    <w:rsid w:val="00885F34"/>
    <w:rsid w:val="0091547C"/>
    <w:rsid w:val="00977FD0"/>
    <w:rsid w:val="009B0EBF"/>
    <w:rsid w:val="009B3B03"/>
    <w:rsid w:val="009F0CD4"/>
    <w:rsid w:val="00A02E39"/>
    <w:rsid w:val="00A164C4"/>
    <w:rsid w:val="00A2025C"/>
    <w:rsid w:val="00A300FC"/>
    <w:rsid w:val="00A30514"/>
    <w:rsid w:val="00A4258F"/>
    <w:rsid w:val="00A5011C"/>
    <w:rsid w:val="00A72E19"/>
    <w:rsid w:val="00A83E98"/>
    <w:rsid w:val="00AA4670"/>
    <w:rsid w:val="00AD18F5"/>
    <w:rsid w:val="00AD5E6D"/>
    <w:rsid w:val="00B204B6"/>
    <w:rsid w:val="00B2414F"/>
    <w:rsid w:val="00B368EF"/>
    <w:rsid w:val="00BD4F43"/>
    <w:rsid w:val="00C940BE"/>
    <w:rsid w:val="00CA4C84"/>
    <w:rsid w:val="00CB36D2"/>
    <w:rsid w:val="00CB5A03"/>
    <w:rsid w:val="00CB72A2"/>
    <w:rsid w:val="00CD1A89"/>
    <w:rsid w:val="00D04FD3"/>
    <w:rsid w:val="00D4454B"/>
    <w:rsid w:val="00DD05B3"/>
    <w:rsid w:val="00DD3B43"/>
    <w:rsid w:val="00E00395"/>
    <w:rsid w:val="00E0200A"/>
    <w:rsid w:val="00E443CD"/>
    <w:rsid w:val="00E75755"/>
    <w:rsid w:val="00EA13AD"/>
    <w:rsid w:val="00EE3E01"/>
    <w:rsid w:val="00F0331E"/>
    <w:rsid w:val="00F17BF7"/>
    <w:rsid w:val="00F20424"/>
    <w:rsid w:val="00F23CEA"/>
    <w:rsid w:val="00F355A8"/>
    <w:rsid w:val="00F6290A"/>
    <w:rsid w:val="00FA64FF"/>
    <w:rsid w:val="00F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C4072"/>
  <w14:defaultImageDpi w14:val="32767"/>
  <w15:chartTrackingRefBased/>
  <w15:docId w15:val="{4078ED67-216A-6147-8601-AC2F749C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0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3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3C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443CD"/>
    <w:pPr>
      <w:ind w:left="720"/>
      <w:contextualSpacing/>
    </w:pPr>
  </w:style>
  <w:style w:type="paragraph" w:styleId="Revision">
    <w:name w:val="Revision"/>
    <w:hidden/>
    <w:uiPriority w:val="99"/>
    <w:semiHidden/>
    <w:rsid w:val="00D44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1T05:45:00Z</dcterms:created>
  <dcterms:modified xsi:type="dcterms:W3CDTF">2019-12-11T05:45:00Z</dcterms:modified>
</cp:coreProperties>
</file>